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46CCA" w14:textId="77777777" w:rsidR="0039433E" w:rsidRPr="00735A08" w:rsidRDefault="0039433E" w:rsidP="0039433E">
      <w:pPr>
        <w:rPr>
          <w:i/>
          <w:lang w:eastAsia="en-US"/>
        </w:rPr>
      </w:pPr>
      <w:bookmarkStart w:id="0" w:name="_Hlk50469460"/>
      <w:r w:rsidRPr="00735A08">
        <w:rPr>
          <w:i/>
          <w:lang w:eastAsia="en-US"/>
        </w:rPr>
        <w:t>S</w:t>
      </w:r>
      <w:r>
        <w:rPr>
          <w:i/>
          <w:lang w:eastAsia="en-US"/>
        </w:rPr>
        <w:t>4</w:t>
      </w:r>
      <w:r w:rsidRPr="00735A08">
        <w:rPr>
          <w:i/>
          <w:lang w:eastAsia="en-US"/>
        </w:rPr>
        <w:t xml:space="preserve"> Table: Girls - Association between national indices of development</w:t>
      </w:r>
      <w:r>
        <w:rPr>
          <w:i/>
          <w:lang w:eastAsia="en-US"/>
        </w:rPr>
        <w:t>, income inequalit</w:t>
      </w:r>
      <w:r w:rsidRPr="00735A08">
        <w:rPr>
          <w:i/>
          <w:lang w:eastAsia="en-US"/>
        </w:rPr>
        <w:t xml:space="preserve">y, and suicidal ideation with planning, adjusted for individual risk </w:t>
      </w:r>
      <w:r>
        <w:rPr>
          <w:i/>
          <w:lang w:eastAsia="en-US"/>
        </w:rPr>
        <w:t>factors</w:t>
      </w:r>
    </w:p>
    <w:bookmarkEnd w:id="0"/>
    <w:p w14:paraId="4BFE596C" w14:textId="77777777" w:rsidR="0039433E" w:rsidRPr="00735A08" w:rsidRDefault="0039433E" w:rsidP="0039433E">
      <w:pPr>
        <w:rPr>
          <w:i/>
          <w:lang w:eastAsia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50"/>
        <w:gridCol w:w="1578"/>
        <w:gridCol w:w="1578"/>
        <w:gridCol w:w="1577"/>
        <w:gridCol w:w="1577"/>
        <w:gridCol w:w="1577"/>
        <w:gridCol w:w="1577"/>
        <w:gridCol w:w="846"/>
      </w:tblGrid>
      <w:tr w:rsidR="0039433E" w:rsidRPr="00735A08" w14:paraId="75274C40" w14:textId="77777777" w:rsidTr="001E067E">
        <w:trPr>
          <w:trHeight w:val="315"/>
        </w:trPr>
        <w:tc>
          <w:tcPr>
            <w:tcW w:w="1307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6E7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544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6E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664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8E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8D5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E14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304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F30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4B747D8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251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3B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78460BE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FC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4F5B0F9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AB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7911054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B6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57300E7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D89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0D8999A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1F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OR (95% CI)</w:t>
            </w:r>
          </w:p>
          <w:p w14:paraId="1D5C1E8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D84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4B8366E6" w14:textId="77777777" w:rsidTr="001E067E">
        <w:trPr>
          <w:trHeight w:val="330"/>
        </w:trPr>
        <w:tc>
          <w:tcPr>
            <w:tcW w:w="1307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0048D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Higher HDI tertile (ref.)</w:t>
            </w: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F6F45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0862B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DC0717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CD60F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0D6D8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3065D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BF6B4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1AC3E13C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0F52C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iddle HDI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E88D1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56,1.42)</w:t>
            </w:r>
          </w:p>
          <w:p w14:paraId="2579868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17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2B5E8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0 (0.50,1.27)</w:t>
            </w:r>
          </w:p>
          <w:p w14:paraId="14D57D2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3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2F893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3B04F2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D9B09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592CE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F1CB11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2FD5E2D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A46EA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wer HDI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35A47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0.71,1.79)</w:t>
            </w:r>
          </w:p>
          <w:p w14:paraId="66F2E14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0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EB9A3F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89 (0.56,1.41)</w:t>
            </w:r>
          </w:p>
          <w:p w14:paraId="02D4B4B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1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24C25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406DD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C34AC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1823B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41FB7A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3253B5B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B6BB25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Highest GDP tertile (ref.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A5667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59635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944AE3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DD256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F02EE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43B83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75FE280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3F2DCD2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70223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iddle GDP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DEBE2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30B96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456DE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6 (0.76,1.76)</w:t>
            </w:r>
          </w:p>
          <w:p w14:paraId="7E96D7D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9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E33C8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92 (0.60,1.39)</w:t>
            </w:r>
          </w:p>
          <w:p w14:paraId="5795F6C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68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286A1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7AA04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763151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4ACAB31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24464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wer GDP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A90E5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975BA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A3AC7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1 (0.82,1.51)</w:t>
            </w:r>
          </w:p>
          <w:p w14:paraId="141B73A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0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305FC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76,1.40)</w:t>
            </w:r>
          </w:p>
          <w:p w14:paraId="66D813A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2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7732A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DF1EF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FB3AB9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6651584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45877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Higher Gini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6BDC9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F980D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CF991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31903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76DEB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4B87D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A84AF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7CEB6FE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B44E2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iddle Gini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6BDA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4786B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06FD0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26EA3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F4EC1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8 (0.69,2.00)</w:t>
            </w:r>
          </w:p>
          <w:p w14:paraId="6A11341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0785F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6 (0.68,2.00)</w:t>
            </w:r>
          </w:p>
          <w:p w14:paraId="08AAE5A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85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F39868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34F08029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305F2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wer Gini terti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BF7FF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9BDE2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A627F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58894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97FC8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4 (0.74,2.08)</w:t>
            </w:r>
          </w:p>
          <w:p w14:paraId="01BFB1A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41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0FB2C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1(0.78, 2.22)</w:t>
            </w:r>
          </w:p>
          <w:p w14:paraId="1F4B5FD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0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9A8347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2B82482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7165B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ge (ref. &lt;=1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57AF2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E7B30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CAF18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A16CF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DD0E4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7A750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1E7FA8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58050C0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180FB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1E99E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02C08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0 (1.08,1.32)</w:t>
            </w:r>
          </w:p>
          <w:p w14:paraId="77A1E3D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8ADE02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7C411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5 (1.03,1.52)</w:t>
            </w:r>
          </w:p>
          <w:p w14:paraId="76DA90F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F7F34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3CB06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6 (0.68,2.00)</w:t>
            </w:r>
          </w:p>
          <w:p w14:paraId="4B482F7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8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B50DB9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61F62429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4AADF5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46663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CD325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8 (1.06,1.30)</w:t>
            </w:r>
          </w:p>
          <w:p w14:paraId="1011EB7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82C0E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2EDF6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4 (1.87,1.73)</w:t>
            </w:r>
          </w:p>
          <w:p w14:paraId="123DD7A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85E11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19835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0 (1.10,1.77)</w:t>
            </w:r>
          </w:p>
          <w:p w14:paraId="7DD0020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0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2FEAE8E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6794A9A9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D619D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AA9BA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235A1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3 (1.01,1.26)</w:t>
            </w:r>
          </w:p>
          <w:p w14:paraId="35443C8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D32A3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08312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1 (1.17,1.71)</w:t>
            </w:r>
          </w:p>
          <w:p w14:paraId="1252EB4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18E68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050737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0 (1.11,1.78)</w:t>
            </w:r>
          </w:p>
          <w:p w14:paraId="0969FBA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41E7758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3EE57A31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D3DAEA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261487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256E8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0.67 (0.16,2.74)</w:t>
            </w:r>
          </w:p>
          <w:p w14:paraId="2C0EB39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76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0DAE9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F053F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6 (1.12,1.65)</w:t>
            </w:r>
          </w:p>
          <w:p w14:paraId="2CD1F48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9F026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2B68E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32 (1.03,1.67)</w:t>
            </w:r>
          </w:p>
          <w:p w14:paraId="2464571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86CBEE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64132A4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8D797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Loneliness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90DD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14BB8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6A523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E1596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2FB8A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9CAEE2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91E223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096CFA09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4932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Rarely /some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21EF2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E1530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82 (1.68,1.97)</w:t>
            </w:r>
          </w:p>
          <w:p w14:paraId="403C4BC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32F4C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E4F24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82 (1.52,1.92)</w:t>
            </w:r>
          </w:p>
          <w:p w14:paraId="172E3C1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C3489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C3CE3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90 (1.73,2.08)</w:t>
            </w:r>
          </w:p>
          <w:p w14:paraId="53CA471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216A2B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050CE457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C0DD8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600192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D0D59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5.18 (4.72,5.69)</w:t>
            </w:r>
          </w:p>
          <w:p w14:paraId="629ECA1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BB8BB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EC415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5.17 (4.17,5.68)</w:t>
            </w:r>
          </w:p>
          <w:p w14:paraId="4392F66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04A0C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9871F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5.78 (5.21,6.42)</w:t>
            </w:r>
          </w:p>
          <w:p w14:paraId="475A019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62FC531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06BC19C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A0938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Close friends (ref. 3 or mor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49800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7C19DC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CDCFB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A5F70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02515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F8086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</w:tcPr>
          <w:p w14:paraId="6A66D9B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712B55E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35B34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2B3EF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1AC4D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9 (1.10,1.28)</w:t>
            </w:r>
          </w:p>
          <w:p w14:paraId="17FF7BA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36701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76AFF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19(1.10, 1.28)</w:t>
            </w:r>
          </w:p>
          <w:p w14:paraId="324A7F5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04CF5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929A5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2 (1.11,1.33)</w:t>
            </w:r>
          </w:p>
          <w:p w14:paraId="6138BB5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8773B5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00081871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68CA4E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9F7ED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D21C8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5 (1.35,1.77)</w:t>
            </w:r>
          </w:p>
          <w:p w14:paraId="509C5A6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44FD9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C100A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5 (1.36,1.78)</w:t>
            </w:r>
          </w:p>
          <w:p w14:paraId="3542604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756A2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77120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1 (1.29,1.76)</w:t>
            </w:r>
          </w:p>
          <w:p w14:paraId="37FB233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3882767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169126D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9E4CA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Bullied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EFF6A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0D5D3B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28AB3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13C2CC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8D933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E54D00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BCDDA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40810D5E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98BDCA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9C9E4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70D8B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7 (1.33,1.61)</w:t>
            </w:r>
          </w:p>
          <w:p w14:paraId="3835E26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3B7D0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38802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8 (1.33,1.63)</w:t>
            </w:r>
          </w:p>
          <w:p w14:paraId="1999801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D381A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214C8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50 (1.35,1.66)</w:t>
            </w:r>
          </w:p>
          <w:p w14:paraId="418138E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718ED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77618749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1EAAB6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days or mor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BDBF7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466410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6 (1.84,2.31)</w:t>
            </w:r>
          </w:p>
          <w:p w14:paraId="31D9370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20FC0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72903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6 (1.85,2.30)</w:t>
            </w:r>
          </w:p>
          <w:p w14:paraId="7F141E0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D17A7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53110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8 (1.84,2.36)</w:t>
            </w:r>
          </w:p>
          <w:p w14:paraId="39BFFF9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15BC645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20D8D20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8FF22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arental Suppor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48CA8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8DB41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1DE1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3F22A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53F8B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795B0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A5C73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7968B4AE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8FDA40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8B037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12269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6 (1.13,1.40)</w:t>
            </w:r>
          </w:p>
          <w:p w14:paraId="605FF1B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BC982A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A613D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6 (1.12,1.40)</w:t>
            </w:r>
          </w:p>
          <w:p w14:paraId="6A53EA6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5486A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BF6E1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23 (1.09, 1.39)</w:t>
            </w:r>
          </w:p>
          <w:p w14:paraId="0BEF60F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0AE671B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E8713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Never/ rarely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04B59E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C53C2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22 (2.03,2.42)</w:t>
            </w:r>
          </w:p>
          <w:p w14:paraId="0AA25FD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439E9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28A8E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22 (2.03,2.42)</w:t>
            </w:r>
          </w:p>
          <w:p w14:paraId="7DE484C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C69E7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BACCF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9 (1.89, 2.31)</w:t>
            </w:r>
          </w:p>
          <w:p w14:paraId="115527D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08C9E1B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A4868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Smoking days (ref. non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3CA43E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9C0B1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61B20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F8172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9E089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BD651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DD45C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15DDF32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E60DB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o 5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A806B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8162B9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4 (1.82,2.29)</w:t>
            </w:r>
          </w:p>
          <w:p w14:paraId="75921D0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70C76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9F5C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06 (1.84,2.31)</w:t>
            </w:r>
          </w:p>
          <w:p w14:paraId="22AB201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FAF60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BC9AE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11 (1.87, 2.38)</w:t>
            </w:r>
          </w:p>
          <w:p w14:paraId="1D8F19D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344368C4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C576D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6 or more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6D940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ED50D7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53 (2.21,2.91)</w:t>
            </w:r>
          </w:p>
          <w:p w14:paraId="6E71586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  <w:p w14:paraId="0D58612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93B5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7A554B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22 (2.03,2.42)</w:t>
            </w:r>
          </w:p>
          <w:p w14:paraId="2CB0036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7FDAE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EFE21F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61 (2.62, 3.01)</w:t>
            </w:r>
          </w:p>
          <w:p w14:paraId="7668F9C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6B007EC5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16EB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Alcohol drinking days (ref.none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53F9E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A75CF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A79E6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7754B6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DABB3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74CC5B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749885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4C0ACFC8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D0C2D8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or 2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3A4A90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4B3F9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88 (1.72,2.06)</w:t>
            </w:r>
          </w:p>
          <w:p w14:paraId="1BD3766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A72DCA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881E8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85 (1.69,2.03)</w:t>
            </w:r>
          </w:p>
          <w:p w14:paraId="5808FB4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9D073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2AD82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86 (1.68, 2.06)</w:t>
            </w:r>
          </w:p>
          <w:p w14:paraId="40B3C7F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41CBAB97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5D20AF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3 or more d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FB815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9ED29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47 (2.23,2.74)</w:t>
            </w:r>
          </w:p>
          <w:p w14:paraId="04026E0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440E0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DC378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41 (2.17,2.67)</w:t>
            </w:r>
          </w:p>
          <w:p w14:paraId="604B2D6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19AFD2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7AD83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39 (2.13, 2.69)</w:t>
            </w:r>
          </w:p>
          <w:p w14:paraId="1EC68AE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2707714B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829A5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Physically attacked (ref. never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668F22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31F5CA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5321DE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EB1F95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B750F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A96C0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A1CB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5943DEE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9214A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 tim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2F0C4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5F7EAAD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1 (1.26,1.58)</w:t>
            </w:r>
          </w:p>
          <w:p w14:paraId="12F2965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7E308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18188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2 (1.27,1.58)</w:t>
            </w:r>
          </w:p>
          <w:p w14:paraId="62721ED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F167E4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CF7C8B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42 (1.26, 1.61)</w:t>
            </w:r>
          </w:p>
          <w:p w14:paraId="38DB89D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0436B60F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BCA85E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 or more time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7ED34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37CB3D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19 (1.98,2.41)</w:t>
            </w:r>
          </w:p>
          <w:p w14:paraId="120B556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D75F3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6C161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18 (1.98,2.40)</w:t>
            </w:r>
          </w:p>
          <w:p w14:paraId="599980F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F69977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6A5A7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2.33 (2.09, 2.60)</w:t>
            </w:r>
          </w:p>
          <w:p w14:paraId="6E1DB1B1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&lt;0.001)</w:t>
            </w:r>
          </w:p>
        </w:tc>
      </w:tr>
      <w:tr w:rsidR="0039433E" w:rsidRPr="00735A08" w14:paraId="3B9FCB13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1F32083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Food insecurity (ref. never or sometimes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330AD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34D936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7DE26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26377EF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FD08F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4D5FAB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5BF3AC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39433E" w:rsidRPr="00735A08" w14:paraId="29BF3706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C3E7D9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Most of the time/always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4648344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0C7BC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4,1.13)</w:t>
            </w:r>
          </w:p>
          <w:p w14:paraId="3CF56459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17891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F4151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3 (0.94,1.13)</w:t>
            </w:r>
          </w:p>
          <w:p w14:paraId="00DB1C35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5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D5DDEA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AF50D8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1.06 (0.96, 1.19)</w:t>
            </w:r>
          </w:p>
          <w:p w14:paraId="7BBD56FE" w14:textId="77777777" w:rsidR="0039433E" w:rsidRPr="00735A08" w:rsidRDefault="0039433E" w:rsidP="001E067E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color w:val="000000"/>
                <w:sz w:val="16"/>
                <w:szCs w:val="16"/>
              </w:rPr>
              <w:t>(0.38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35A0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</w:tr>
      <w:tr w:rsidR="0039433E" w:rsidRPr="00735A08" w14:paraId="2D4123F2" w14:textId="77777777" w:rsidTr="001E067E">
        <w:trPr>
          <w:trHeight w:val="330"/>
        </w:trPr>
        <w:tc>
          <w:tcPr>
            <w:tcW w:w="1307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7AEB89F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ntraclass Correlation Coefficient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4ED84A0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05D84C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47C449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A41F4D7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5AD185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24A6FE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35A0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2749A4" w14:textId="77777777" w:rsidR="0039433E" w:rsidRPr="00735A08" w:rsidRDefault="0039433E" w:rsidP="001E067E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370CCF0F" w14:textId="77777777" w:rsidR="0039433E" w:rsidRPr="00735A08" w:rsidRDefault="0039433E" w:rsidP="0039433E">
      <w:pPr>
        <w:rPr>
          <w:rFonts w:eastAsia="Times New Roman"/>
          <w:color w:val="000000"/>
          <w:sz w:val="16"/>
          <w:szCs w:val="16"/>
        </w:rPr>
      </w:pPr>
    </w:p>
    <w:p w14:paraId="01704B9E" w14:textId="77777777" w:rsidR="0039433E" w:rsidRPr="00735A08" w:rsidRDefault="0039433E" w:rsidP="0039433E">
      <w:pPr>
        <w:spacing w:after="160" w:line="259" w:lineRule="auto"/>
        <w:rPr>
          <w:i/>
          <w:lang w:eastAsia="en-US"/>
        </w:rPr>
      </w:pPr>
      <w:r>
        <w:rPr>
          <w:i/>
          <w:lang w:eastAsia="en-US"/>
        </w:rPr>
        <w:t>Note: Model1 refers to the unadjusted association between macroeconomic indicators and suicidal ideation. Model 2 refers to the adjusted association between macroeconomic indicators and suicidal ideation.</w:t>
      </w:r>
    </w:p>
    <w:p w14:paraId="6E469EA8" w14:textId="77777777" w:rsidR="00170389" w:rsidRDefault="00170389">
      <w:bookmarkStart w:id="1" w:name="_GoBack"/>
      <w:bookmarkEnd w:id="1"/>
    </w:p>
    <w:sectPr w:rsidR="00170389" w:rsidSect="003943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33E"/>
    <w:rsid w:val="00170389"/>
    <w:rsid w:val="0039433E"/>
    <w:rsid w:val="0057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8347A"/>
  <w15:chartTrackingRefBased/>
  <w15:docId w15:val="{3646DEDE-C8F3-6A49-9F2C-0165EF50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33E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, Christelle</dc:creator>
  <cp:keywords/>
  <dc:description/>
  <cp:lastModifiedBy>Elia, Christelle</cp:lastModifiedBy>
  <cp:revision>1</cp:revision>
  <dcterms:created xsi:type="dcterms:W3CDTF">2020-10-13T13:50:00Z</dcterms:created>
  <dcterms:modified xsi:type="dcterms:W3CDTF">2020-10-13T13:51:00Z</dcterms:modified>
</cp:coreProperties>
</file>